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238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45"/>
        <w:gridCol w:w="3648"/>
        <w:gridCol w:w="3814"/>
        <w:gridCol w:w="5729"/>
        <w:gridCol w:w="1844"/>
      </w:tblGrid>
      <w:tr w:rsidR="005142B6" w:rsidRPr="005142B6" w14:paraId="12643777" w14:textId="77777777" w:rsidTr="005142B6">
        <w:trPr>
          <w:trHeight w:val="400"/>
          <w:jc w:val="center"/>
        </w:trPr>
        <w:tc>
          <w:tcPr>
            <w:tcW w:w="2238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BD84" w14:textId="12E7F7B2" w:rsidR="005142B6" w:rsidRPr="00225F37" w:rsidRDefault="00225F37" w:rsidP="00225F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</w:pPr>
            <w:r w:rsidRPr="00225F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>Supplement Table 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 xml:space="preserve"> </w:t>
            </w:r>
            <w:r w:rsidRPr="00225F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>Comparison of Baseline Characteristic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 xml:space="preserve"> </w:t>
            </w:r>
            <w:r w:rsidRPr="00225F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>and Clinical Indicators between th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 xml:space="preserve"> </w:t>
            </w:r>
            <w:r w:rsidRPr="00225F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  <w:lang w:val="en-GB"/>
              </w:rPr>
              <w:t>Training and Validation Cohorts</w:t>
            </w:r>
          </w:p>
        </w:tc>
      </w:tr>
      <w:tr w:rsidR="005142B6" w:rsidRPr="005142B6" w14:paraId="657D7200" w14:textId="77777777" w:rsidTr="005142B6">
        <w:trPr>
          <w:trHeight w:val="350"/>
          <w:jc w:val="center"/>
        </w:trPr>
        <w:tc>
          <w:tcPr>
            <w:tcW w:w="7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80C9" w14:textId="690B43CE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5142B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3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96D7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ll Patients (n=450)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754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raining Set (n=316)</w:t>
            </w:r>
          </w:p>
        </w:tc>
        <w:tc>
          <w:tcPr>
            <w:tcW w:w="5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FE6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xternal Validation set (n=134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98D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5142B6" w:rsidRPr="005142B6" w14:paraId="1CC1E6A4" w14:textId="77777777" w:rsidTr="005142B6">
        <w:trPr>
          <w:trHeight w:val="360"/>
          <w:jc w:val="center"/>
        </w:trPr>
        <w:tc>
          <w:tcPr>
            <w:tcW w:w="7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4F61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 (years)</w:t>
            </w:r>
          </w:p>
        </w:tc>
        <w:tc>
          <w:tcPr>
            <w:tcW w:w="36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0CD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3 (20-66)</w:t>
            </w:r>
          </w:p>
        </w:tc>
        <w:tc>
          <w:tcPr>
            <w:tcW w:w="3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3ED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3 (20-66)</w:t>
            </w:r>
          </w:p>
        </w:tc>
        <w:tc>
          <w:tcPr>
            <w:tcW w:w="57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C60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1 (20-66)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C10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49</w:t>
            </w:r>
          </w:p>
        </w:tc>
      </w:tr>
      <w:tr w:rsidR="005142B6" w:rsidRPr="005142B6" w14:paraId="602E9148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5B9F00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 (kg/m²)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93A1D3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.89 (17.02-34.98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57F138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.95 (17.03-34.98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171C1DD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5.82 (17.02-34.62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B2BDF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13</w:t>
            </w:r>
          </w:p>
        </w:tc>
      </w:tr>
      <w:tr w:rsidR="005142B6" w:rsidRPr="005142B6" w14:paraId="60262297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5886E3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Gender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DF925E0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A2EB97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5D8D37A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D9D21C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368066</w:t>
            </w:r>
          </w:p>
        </w:tc>
      </w:tr>
      <w:tr w:rsidR="005142B6" w:rsidRPr="005142B6" w14:paraId="79FAE6F0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209DD63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F7EF35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08 (68.44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449F1F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13 (67.41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23D3CA9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5 (70.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1028D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432F5766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297A7F8C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emale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B7BE92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2 (31.56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BACB8C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3 (32.59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C39F0A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9 (29.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D122C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5722D985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A38C59D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F01DE8B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45C3516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1171DF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EE520A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07086</w:t>
            </w:r>
          </w:p>
        </w:tc>
      </w:tr>
      <w:tr w:rsidR="005142B6" w:rsidRPr="005142B6" w14:paraId="41BD3CA4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6EFFB342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28CD30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6 (16.89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4F897F1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1 (16.14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8DDD91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5 (18.66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DD4C1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664802F1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13CC261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9DDF0E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74 (83.11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726FE91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5 (83.86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4A4E1E6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9 (81.34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F02F0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4DE446CE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3A5BFA0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rinking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8B5426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CC23F9E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30F591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ED9357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774638</w:t>
            </w:r>
          </w:p>
        </w:tc>
      </w:tr>
      <w:tr w:rsidR="005142B6" w:rsidRPr="005142B6" w14:paraId="437B7D16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497D385C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3E7EDF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7 (19.33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53A241E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9 (18.67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12C714D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8 (20.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77080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1BFC4E31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37A83BD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E1CE63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63 (80.67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75B7BB7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57 (81.33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249ECF7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6 (79.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B8AEEE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0C836CDE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95076DB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lumbar spine trauma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EEC8D38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3F2792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81DD46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B6994E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52E-01</w:t>
            </w:r>
          </w:p>
        </w:tc>
      </w:tr>
      <w:tr w:rsidR="005142B6" w:rsidRPr="005142B6" w14:paraId="1AF2F325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28F44489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DF604F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4 (12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229B00E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6 (11.39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3453DCA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8 (13.4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43FAA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28C0C68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5668132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7877423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96 (88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233225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80 (88.61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4EB9945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6 (86.5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7D7A1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4BF5DE9A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68DEA0A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urse of Disease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D583AC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CD4BB0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58175B8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31FF48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223007</w:t>
            </w:r>
          </w:p>
        </w:tc>
      </w:tr>
      <w:tr w:rsidR="005142B6" w:rsidRPr="005142B6" w14:paraId="401BF3A9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2698CD1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lt;=6 Month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64C03B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53 (34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7D3782D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4 (32.91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55A403A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9 (36.5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2D978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6BCC6CD1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B5F626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&gt;6 Month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54ED23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97 (66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BE4AA0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12 (67.09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2E5AD08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5 (63.4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FE1DD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2CFF11E2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1C777D59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erniation calcification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2F1076B5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5A6BA2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84006B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B4E7C3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36E-01</w:t>
            </w:r>
          </w:p>
        </w:tc>
      </w:tr>
      <w:tr w:rsidR="005142B6" w:rsidRPr="005142B6" w14:paraId="61B2F30E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05DD9C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B78767E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7 (12.67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766996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8 (12.03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56174E1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9 (14.1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1BD47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5F5828E9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29235CC5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4CAAAEA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93 (87.33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4AFA581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78 (87.97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113338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5 (85.8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8AC26C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039CEAE6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42653AD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 Spondylolisthesi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D64F64D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549DBB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D7FAD7C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2F675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63E-01</w:t>
            </w:r>
          </w:p>
        </w:tc>
      </w:tr>
      <w:tr w:rsidR="005142B6" w:rsidRPr="005142B6" w14:paraId="004F73C2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5EC2F0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rade I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40D5FA1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29 (28.67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6BE7FB3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6 (30.38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3D9CD23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3 (24.63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3A014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6629A6C2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3189C18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228E43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21 (71.33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55C6F8B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20 (69.62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4D41597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1 (75.3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128FF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0BFE3052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66EF4ADF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pinal Canal Morphology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5184A85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FEF8D50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40CE3F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D936E6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582084</w:t>
            </w:r>
          </w:p>
        </w:tc>
      </w:tr>
      <w:tr w:rsidR="005142B6" w:rsidRPr="005142B6" w14:paraId="2B55A72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1906C4B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loverleaf Shape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C973D0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5 (14.44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10E2AB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0 (15.82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37886B4B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5 (11.19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788EF6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34ACE8E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FFB31E2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n-Cloverleaf Shape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32B557F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85 (85.56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71FD30D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6 (84.18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1946ACB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9 (88.81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5C22B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1716A5E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68709E24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acet joint degeneration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436FC74F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23E01AF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FD36434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BB7D94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451109</w:t>
            </w:r>
          </w:p>
        </w:tc>
      </w:tr>
      <w:tr w:rsidR="005142B6" w:rsidRPr="005142B6" w14:paraId="3091960B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AE82C9E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Ye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8049A1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31 (95.78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3984564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06 (96.84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3AAC96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25 (93.2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9FE01A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3A7510BB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C35F6F1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o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D4F585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9 (4.22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7FBC9F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 (3.16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17F8E2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 (6.7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57C3E7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693A51E7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80FA416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firrmann</w:t>
            </w:r>
            <w:proofErr w:type="spellEnd"/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rading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4B16A4C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EBC3664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557F7AD6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6983BC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379866</w:t>
            </w:r>
          </w:p>
        </w:tc>
      </w:tr>
      <w:tr w:rsidR="005142B6" w:rsidRPr="005142B6" w14:paraId="4D75FF8C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D64FA7C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rade II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25EA52A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58 (35.11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971577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3 (35.76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C361E30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5 (33.5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31181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56B5878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42D98BDB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Grade III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2ED71CE9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92 (64.89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D7CF40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03 (64.24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DA9B0A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9 (66.42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1EA5B1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5697EB91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0D1E124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Lumbar Segments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55AFF06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59A68B9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546EAF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B0D2E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13781</w:t>
            </w:r>
          </w:p>
        </w:tc>
      </w:tr>
      <w:tr w:rsidR="005142B6" w:rsidRPr="005142B6" w14:paraId="3F7DBAEC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1D34F910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L3-L4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443970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7 (10.44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006CF6E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3 (10.44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20504C2F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 (10.45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877AC5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19914606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5578C40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L4-L5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150527A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10 (46.67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01CEBC6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52 (48.1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731DD47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8 (43.28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A6CC36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43A56CB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75381477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L5-S1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0376139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93 (42.89%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63DA532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31 (41.46%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49B5146D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2 (46.27%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2DD6CD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5142B6" w:rsidRPr="005142B6" w14:paraId="0756C45D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3C49796F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-Reactive Protein (mg/L)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69C46AF1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.88 (5.62-18.31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F4794A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2.45 (5.62-18.31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681F13E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.15 (5.73-18.20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B4C409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329</w:t>
            </w:r>
          </w:p>
        </w:tc>
      </w:tr>
      <w:tr w:rsidR="005142B6" w:rsidRPr="005142B6" w14:paraId="25312172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26B7DFA8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Erythrocyte Sedimentation Rate (mm/h)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770BE886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9.07 (12.62-25.40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EE45B3C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8.86 (12.62-25.40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398CDEB2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9.28 (12.62-25.32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481A98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11</w:t>
            </w:r>
          </w:p>
        </w:tc>
      </w:tr>
      <w:tr w:rsidR="005142B6" w:rsidRPr="005142B6" w14:paraId="0E21DF2B" w14:textId="77777777" w:rsidTr="005142B6">
        <w:trPr>
          <w:trHeight w:val="360"/>
          <w:jc w:val="center"/>
        </w:trPr>
        <w:tc>
          <w:tcPr>
            <w:tcW w:w="7345" w:type="dxa"/>
            <w:shd w:val="clear" w:color="auto" w:fill="auto"/>
            <w:noWrap/>
            <w:vAlign w:val="bottom"/>
            <w:hideMark/>
          </w:tcPr>
          <w:p w14:paraId="68DCDF5D" w14:textId="77777777" w:rsidR="005142B6" w:rsidRPr="005142B6" w:rsidRDefault="005142B6" w:rsidP="005142B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hite Blood Cell Count (10^9/L)</w:t>
            </w:r>
          </w:p>
        </w:tc>
        <w:tc>
          <w:tcPr>
            <w:tcW w:w="3648" w:type="dxa"/>
            <w:shd w:val="clear" w:color="auto" w:fill="auto"/>
            <w:noWrap/>
            <w:vAlign w:val="bottom"/>
            <w:hideMark/>
          </w:tcPr>
          <w:p w14:paraId="7C71E18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.10 (4.92-9.60)</w:t>
            </w:r>
          </w:p>
        </w:tc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7E5E3B7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.06 (4.96-9.60)</w:t>
            </w:r>
          </w:p>
        </w:tc>
        <w:tc>
          <w:tcPr>
            <w:tcW w:w="5729" w:type="dxa"/>
            <w:shd w:val="clear" w:color="auto" w:fill="auto"/>
            <w:noWrap/>
            <w:vAlign w:val="bottom"/>
            <w:hideMark/>
          </w:tcPr>
          <w:p w14:paraId="095DBE13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.13 (4.92-9.60)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51832A" w14:textId="77777777" w:rsidR="005142B6" w:rsidRPr="005142B6" w:rsidRDefault="005142B6" w:rsidP="005142B6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5142B6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13</w:t>
            </w:r>
          </w:p>
        </w:tc>
      </w:tr>
    </w:tbl>
    <w:p w14:paraId="3F1109C0" w14:textId="77777777" w:rsidR="00677929" w:rsidRDefault="00677929"/>
    <w:sectPr w:rsidR="00677929" w:rsidSect="005142B6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7DF"/>
    <w:rsid w:val="00110016"/>
    <w:rsid w:val="00225F37"/>
    <w:rsid w:val="005142B6"/>
    <w:rsid w:val="00677929"/>
    <w:rsid w:val="006F2B2D"/>
    <w:rsid w:val="00AF77DF"/>
    <w:rsid w:val="00C17482"/>
    <w:rsid w:val="00CC6A9A"/>
    <w:rsid w:val="00E4073C"/>
    <w:rsid w:val="00EF1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630D2"/>
  <w14:defaultImageDpi w14:val="32767"/>
  <w15:chartTrackingRefBased/>
  <w15:docId w15:val="{BC1EC14D-CCA4-479D-980E-3BD0E7794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77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7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7D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7D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7D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7D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7D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7D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7D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7DF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7DF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7DF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7D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7D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7D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77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7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7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7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7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4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olly Stancer</cp:lastModifiedBy>
  <cp:revision>2</cp:revision>
  <dcterms:created xsi:type="dcterms:W3CDTF">2025-07-21T08:10:00Z</dcterms:created>
  <dcterms:modified xsi:type="dcterms:W3CDTF">2025-07-21T08:10:00Z</dcterms:modified>
</cp:coreProperties>
</file>